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AAEB7E" w14:textId="3CD05E5B" w:rsidR="00B76A8C" w:rsidRPr="00703CDD" w:rsidRDefault="00A6001F" w:rsidP="006E1BD2">
      <w:pPr>
        <w:jc w:val="both"/>
        <w:rPr>
          <w:rFonts w:ascii="Arial" w:hAnsi="Arial" w:cs="Arial"/>
          <w:b/>
          <w:sz w:val="24"/>
        </w:rPr>
      </w:pPr>
      <w:r w:rsidRPr="00703CDD">
        <w:rPr>
          <w:rFonts w:ascii="Arial" w:hAnsi="Arial" w:cs="Arial"/>
          <w:b/>
          <w:sz w:val="24"/>
        </w:rPr>
        <w:t xml:space="preserve">S1 </w:t>
      </w:r>
      <w:r w:rsidR="00B76A8C" w:rsidRPr="00703CDD">
        <w:rPr>
          <w:rFonts w:ascii="Arial" w:hAnsi="Arial" w:cs="Arial"/>
          <w:b/>
          <w:sz w:val="24"/>
        </w:rPr>
        <w:t>Table</w:t>
      </w:r>
      <w:r w:rsidR="00B8377B" w:rsidRPr="00703CDD">
        <w:rPr>
          <w:rFonts w:ascii="Arial" w:hAnsi="Arial" w:cs="Arial"/>
          <w:b/>
          <w:sz w:val="24"/>
        </w:rPr>
        <w:t>.</w:t>
      </w:r>
      <w:r w:rsidR="00B76A8C" w:rsidRPr="00703CDD">
        <w:rPr>
          <w:rFonts w:ascii="Arial" w:hAnsi="Arial" w:cs="Arial"/>
          <w:b/>
          <w:sz w:val="24"/>
        </w:rPr>
        <w:t xml:space="preserve"> Characteristics of colorectal cancer patients</w:t>
      </w:r>
      <w:r w:rsidR="006E1BD2">
        <w:rPr>
          <w:rFonts w:ascii="Arial" w:hAnsi="Arial" w:cs="Arial"/>
          <w:b/>
          <w:sz w:val="24"/>
        </w:rPr>
        <w:t xml:space="preserve"> </w:t>
      </w:r>
      <w:r w:rsidR="006E1BD2" w:rsidRPr="006E1BD2">
        <w:rPr>
          <w:rFonts w:ascii="Arial" w:hAnsi="Arial" w:cs="Arial"/>
          <w:b/>
          <w:sz w:val="24"/>
        </w:rPr>
        <w:t>in three calendar periods of diagnosis</w:t>
      </w:r>
      <w:r w:rsidR="00B76A8C" w:rsidRPr="00703CDD">
        <w:rPr>
          <w:rFonts w:ascii="Arial" w:hAnsi="Arial" w:cs="Arial"/>
          <w:b/>
          <w:sz w:val="24"/>
        </w:rPr>
        <w:t>: England, 1971-2014</w:t>
      </w:r>
      <w:bookmarkStart w:id="0" w:name="_GoBack"/>
      <w:bookmarkEnd w:id="0"/>
    </w:p>
    <w:tbl>
      <w:tblPr>
        <w:tblW w:w="9479" w:type="dxa"/>
        <w:tblLook w:val="04A0" w:firstRow="1" w:lastRow="0" w:firstColumn="1" w:lastColumn="0" w:noHBand="0" w:noVBand="1"/>
      </w:tblPr>
      <w:tblGrid>
        <w:gridCol w:w="2444"/>
        <w:gridCol w:w="1018"/>
        <w:gridCol w:w="657"/>
        <w:gridCol w:w="670"/>
        <w:gridCol w:w="1018"/>
        <w:gridCol w:w="657"/>
        <w:gridCol w:w="670"/>
        <w:gridCol w:w="1018"/>
        <w:gridCol w:w="657"/>
        <w:gridCol w:w="670"/>
      </w:tblGrid>
      <w:tr w:rsidR="00B76A8C" w:rsidRPr="00B8377B" w14:paraId="5EFDD3A4" w14:textId="77777777" w:rsidTr="00B8377B">
        <w:trPr>
          <w:trHeight w:val="232"/>
        </w:trPr>
        <w:tc>
          <w:tcPr>
            <w:tcW w:w="24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93357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4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36007" w14:textId="77777777" w:rsidR="00B76A8C" w:rsidRPr="00B8377B" w:rsidRDefault="00B76A8C" w:rsidP="00A026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71-1990</w:t>
            </w:r>
          </w:p>
        </w:tc>
        <w:tc>
          <w:tcPr>
            <w:tcW w:w="234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7DB10" w14:textId="77777777" w:rsidR="00B76A8C" w:rsidRPr="00B8377B" w:rsidRDefault="00B76A8C" w:rsidP="00A026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91-2002</w:t>
            </w:r>
          </w:p>
        </w:tc>
        <w:tc>
          <w:tcPr>
            <w:tcW w:w="234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BCB95" w14:textId="77777777" w:rsidR="00B76A8C" w:rsidRPr="00B8377B" w:rsidRDefault="00B76A8C" w:rsidP="00A026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03-2014</w:t>
            </w:r>
          </w:p>
        </w:tc>
      </w:tr>
      <w:tr w:rsidR="00B76A8C" w:rsidRPr="00B8377B" w14:paraId="52C6FD9E" w14:textId="77777777" w:rsidTr="00B8377B">
        <w:trPr>
          <w:trHeight w:val="23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237A" w14:textId="77777777" w:rsidR="00B76A8C" w:rsidRPr="00B8377B" w:rsidRDefault="00B76A8C" w:rsidP="00A026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6E48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AB7E9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E3298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7DFF7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7CC30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135E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D2740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7774D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88F87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B76A8C" w:rsidRPr="00B8377B" w14:paraId="1FEAB86C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6C7E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EC4D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073C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6AA7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6B0D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9828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067C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6F40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F0E6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6AC3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76A8C" w:rsidRPr="00B8377B" w14:paraId="19F41ED7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CB33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n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0D56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,0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83B9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FDC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0C76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3,9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F6EB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45FF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436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7,88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3C69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482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200966D4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DEEB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BBC8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,64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BC67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7F9B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1C06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4,9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ED4B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2B49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95F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6,1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134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0EC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1906F7A0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A87C4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3F3F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33F2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9F82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1AD7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7111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4D2D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936F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EC3A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6447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76A8C" w:rsidRPr="00B8377B" w14:paraId="7FE9F0B5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641B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-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3560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8E59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CA85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103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7EF3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101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E839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6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BBAE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EE69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34577C3D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434B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71AF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4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0D75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14E6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9BC3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89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6A5E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92E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AFCE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3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6B85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A68F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62C31A23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60428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3DC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,7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2367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FDC9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D9EA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,6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D44D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763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4F67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,0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0A58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A957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3A7739DD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9F02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-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F7F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,26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1897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4799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A468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,5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EBDE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856E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A85F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,26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356E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8C88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5AD4860A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3A1E3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-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49B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,65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0F67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9ED0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5479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,9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87AA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5935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EE91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,2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FFE0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0DFE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67460441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71363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-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8A11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,6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847F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B933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DB28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,4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4A4D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2B5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5BE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,76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E9C8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8116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7C79D45E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1499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-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E30A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,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A59E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4D9A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F76B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,93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A1FA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F96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529E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,7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3B96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A83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34ADE6BC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0645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Anatomical </w:t>
            </w:r>
            <w:proofErr w:type="spellStart"/>
            <w:r w:rsidRPr="00B837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bsite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631A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B4B5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82E8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E18F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1EA3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3E70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25C1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3981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BBEB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76A8C" w:rsidRPr="00B8377B" w14:paraId="682EE72C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9543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ight col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F272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E7B7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2B54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F2CF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B901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31FA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4320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ED7A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4CC4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76A8C" w:rsidRPr="00B8377B" w14:paraId="67D81DB8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795E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.0 (ICD-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0B0E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,1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CDE3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40F9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838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3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6BB3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83B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436A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2E19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40D5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76A8C" w:rsidRPr="00B8377B" w14:paraId="66F2F608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FCE0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.1 (ICD-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FFD5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,7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5BC8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D37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0EFD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68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0308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454F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EE32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CFCE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CAEE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76A8C" w:rsidRPr="00B8377B" w14:paraId="7E991E65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8E90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.4 (ICD-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F53E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,73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179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4A4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700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,0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F91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85B9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DD9A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3D28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E3B3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76A8C" w:rsidRPr="00B8377B" w14:paraId="2273091C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FF6C3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.5 (ICD-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6A3B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6000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E8E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6DA3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D4E3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FE07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2C3C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BD88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EC0A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76A8C" w:rsidRPr="00B8377B" w14:paraId="793D8345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49F8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.6 (ICD-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7DE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,7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7D8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B59A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9276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4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979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D30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40E2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DE77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5632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76A8C" w:rsidRPr="00B8377B" w14:paraId="40759B2E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D65E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8.0 (ICD-1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A7FE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9EEE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DA44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395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,6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D7BB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EBB7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8999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,22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7C50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D8B7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5BE2BE53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FE1D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8.1 (ICD-1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8688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141B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1DA9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ABA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16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9FB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9B66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7E2E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4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9AA7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E0BE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5EB96E09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662C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8.2 (ICD-1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6EAB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50F0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F794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D449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,38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E775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65C6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108D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,6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F73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0A50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5DD2B2BB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F3A58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8.3 (ICD-1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0B19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A2B6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F7C9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A16E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8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B068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6F81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8D0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5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B48A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BCB0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54113913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FA771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8.4 (ICD-1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8F64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B42F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6C81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6D40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,5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08AA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487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9803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,4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723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D076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05A28EE1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771A2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ight Colon total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24A1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92,0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E09F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0D1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7F86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75,4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078D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9E31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7BD8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16,3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D03B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523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28ECB4B5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FF620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ight colon % of colorectal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FFCB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E43D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DBAA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EAF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CAD7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9FB5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912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AFE6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EFC8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28%</w:t>
            </w:r>
          </w:p>
        </w:tc>
      </w:tr>
      <w:tr w:rsidR="00B76A8C" w:rsidRPr="00B8377B" w14:paraId="4E062920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50B5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eft col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F823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1C06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ECB1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2C53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46D1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9186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941A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7BCA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E620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76A8C" w:rsidRPr="00B8377B" w14:paraId="0D7F4CA4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7FBF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.2 (ICD-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BB65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,5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F8F1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1B15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ACE6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43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DD3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F213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A91A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415C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2416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76A8C" w:rsidRPr="00B8377B" w14:paraId="28B01DC4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F1BD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.3 (ICD-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C869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,73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3B70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029D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337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,6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AAB3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92C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EE60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A0CE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E711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76A8C" w:rsidRPr="00B8377B" w14:paraId="1974946F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B097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.7 (ICD-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3B4D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,3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E223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1CC0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C8E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67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B630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FD5E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E641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FCB1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EB2B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76A8C" w:rsidRPr="00B8377B" w14:paraId="09E7FB01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F2890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.0 (ICD-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F12B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,2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E071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1ABA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3CF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,7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CEA0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D19B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ED12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8323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A704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76A8C" w:rsidRPr="00B8377B" w14:paraId="4A23677F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511D5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8.5 (ICD-1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E243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DB90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F821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FB81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9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64D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A7ED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0E8E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,0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4728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C71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21201154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434F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8.6 (ICD-1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152C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3345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A254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363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,26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198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D8B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80D5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5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51BB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5191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59865D5F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7B56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8.7 (ICD-1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7873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7DF7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2A52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7178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,4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CEBA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900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7FC8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,70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FA7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9245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33B35EEA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8F7EE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eft Colon Total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26F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12,8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08AD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AADE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CE3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78,1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8CA3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2AB3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D491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34,3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99B6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CF8F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774EA639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192B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eft colon % of colorectal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3826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E61E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F55A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29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394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A8B1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509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675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0379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04A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33%</w:t>
            </w:r>
          </w:p>
        </w:tc>
      </w:tr>
      <w:tr w:rsidR="00B76A8C" w:rsidRPr="00B8377B" w14:paraId="2E85A76B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BDCA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A335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0444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80A4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E88C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1BF3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11FD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1982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8126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3817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76A8C" w:rsidRPr="00B8377B" w14:paraId="79B38D37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7E46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1 (ICD-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2B6F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,5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F94B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A66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EC46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,8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F7C6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1F3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D12D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8989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0C9C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76A8C" w:rsidRPr="00B8377B" w14:paraId="57208209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D814C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9.0 (ICD-1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266F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6AD6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468B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222E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,4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16D5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8DDF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6919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,2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B527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878A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7A901AF1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895C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0.0 (ICD-1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4C16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D4A3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59BE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9069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,8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E370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0A9E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1B7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,0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F2A0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DAE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53A0B3AD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7FA6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ectum total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AC97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30,5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F9EB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76C6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71EF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08,15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95C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80E3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4CC6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34,3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0645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63B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669BC240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9D208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ectum % of colorectal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631D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F9B9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EBC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33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D6CA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C984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A765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8A61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B063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974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33%</w:t>
            </w:r>
          </w:p>
        </w:tc>
      </w:tr>
      <w:tr w:rsidR="00B76A8C" w:rsidRPr="00B8377B" w14:paraId="647C71CE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7F416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lon, unspecifie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9383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BFD0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6EE1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ADDD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E881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6205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4CC1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7A61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B527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76A8C" w:rsidRPr="00B8377B" w14:paraId="76FC3B14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E778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.8 (ICD-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B532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,4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0765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8B6D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B75A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E0F8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6BE1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4BC9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4EEF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1CC2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76A8C" w:rsidRPr="00B8377B" w14:paraId="0C9BE0AA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3712A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.9 (ICD-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3EAF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,7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A507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D548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1FE6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,0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6E09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FA9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F029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1A0E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57A9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76A8C" w:rsidRPr="00B8377B" w14:paraId="0FD75CD3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8D4F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8.8 (ICD-1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E857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26DF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2DF9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980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0876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5356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D41F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0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86DA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07A7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42A0A0F5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C53F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8.9 (ICD-1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DD60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7D66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7D83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BAB1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,7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09AA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B824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20CF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,1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75FA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A3F5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0A73E4D1" w14:textId="77777777" w:rsidTr="00B8377B">
        <w:trPr>
          <w:trHeight w:val="22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B9E43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lon, unspecified total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4037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55,1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4995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BD88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F389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47,1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7C40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86E8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3C16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26,1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EE9D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AF9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76A8C" w:rsidRPr="00B8377B" w14:paraId="14484C1F" w14:textId="77777777" w:rsidTr="00B8377B">
        <w:trPr>
          <w:trHeight w:val="437"/>
        </w:trPr>
        <w:tc>
          <w:tcPr>
            <w:tcW w:w="2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1DE432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lon, unspecified % of colorectal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80377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9DA00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D0FD0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461ED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D7FE4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0098C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B10C8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FA916" w14:textId="77777777" w:rsidR="00B76A8C" w:rsidRPr="00B8377B" w:rsidRDefault="00B76A8C" w:rsidP="00A0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6A86E" w14:textId="77777777" w:rsidR="00B76A8C" w:rsidRPr="00B8377B" w:rsidRDefault="00B76A8C" w:rsidP="00A026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837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6%</w:t>
            </w:r>
          </w:p>
        </w:tc>
      </w:tr>
    </w:tbl>
    <w:p w14:paraId="76B711D0" w14:textId="73EFC0C9" w:rsidR="00B76A8C" w:rsidRPr="008E790D" w:rsidRDefault="00B76A8C" w:rsidP="00AC68E8">
      <w:pPr>
        <w:rPr>
          <w:rFonts w:ascii="Arial" w:hAnsi="Arial" w:cs="Arial"/>
        </w:rPr>
      </w:pPr>
    </w:p>
    <w:p w14:paraId="371CFE48" w14:textId="0F9BA89F" w:rsidR="00766D29" w:rsidRPr="008E790D" w:rsidRDefault="00766D29" w:rsidP="002807A5">
      <w:pPr>
        <w:tabs>
          <w:tab w:val="left" w:pos="6203"/>
        </w:tabs>
        <w:rPr>
          <w:rFonts w:ascii="Arial" w:hAnsi="Arial" w:cs="Arial"/>
        </w:rPr>
      </w:pPr>
    </w:p>
    <w:sectPr w:rsidR="00766D29" w:rsidRPr="008E790D" w:rsidSect="00B8377B">
      <w:footerReference w:type="default" r:id="rId6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B1EC24" w14:textId="77777777" w:rsidR="00A02606" w:rsidRDefault="00A02606" w:rsidP="00913474">
      <w:pPr>
        <w:spacing w:after="0" w:line="240" w:lineRule="auto"/>
      </w:pPr>
      <w:r>
        <w:separator/>
      </w:r>
    </w:p>
  </w:endnote>
  <w:endnote w:type="continuationSeparator" w:id="0">
    <w:p w14:paraId="187B258A" w14:textId="77777777" w:rsidR="00A02606" w:rsidRDefault="00A02606" w:rsidP="00913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799154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BEDB1F" w14:textId="4844CBDE" w:rsidR="00A02606" w:rsidRDefault="00A026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1B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E92EEC" w14:textId="77777777" w:rsidR="00A02606" w:rsidRDefault="00A026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485977" w14:textId="77777777" w:rsidR="00A02606" w:rsidRDefault="00A02606" w:rsidP="00913474">
      <w:pPr>
        <w:spacing w:after="0" w:line="240" w:lineRule="auto"/>
      </w:pPr>
      <w:r>
        <w:separator/>
      </w:r>
    </w:p>
  </w:footnote>
  <w:footnote w:type="continuationSeparator" w:id="0">
    <w:p w14:paraId="4941863C" w14:textId="77777777" w:rsidR="00A02606" w:rsidRDefault="00A02606" w:rsidP="009134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55D"/>
    <w:rsid w:val="00001A5F"/>
    <w:rsid w:val="00027F9C"/>
    <w:rsid w:val="00136574"/>
    <w:rsid w:val="002807A5"/>
    <w:rsid w:val="002E18A6"/>
    <w:rsid w:val="002E4166"/>
    <w:rsid w:val="003B32DE"/>
    <w:rsid w:val="003F7423"/>
    <w:rsid w:val="00471DA9"/>
    <w:rsid w:val="00560623"/>
    <w:rsid w:val="006E1BD2"/>
    <w:rsid w:val="006F155D"/>
    <w:rsid w:val="00703CDD"/>
    <w:rsid w:val="00742264"/>
    <w:rsid w:val="00766D29"/>
    <w:rsid w:val="00776C77"/>
    <w:rsid w:val="007819CC"/>
    <w:rsid w:val="007D5EAE"/>
    <w:rsid w:val="008316FD"/>
    <w:rsid w:val="008E790D"/>
    <w:rsid w:val="00913474"/>
    <w:rsid w:val="00925BF4"/>
    <w:rsid w:val="00A02606"/>
    <w:rsid w:val="00A5614E"/>
    <w:rsid w:val="00A6001F"/>
    <w:rsid w:val="00AA1910"/>
    <w:rsid w:val="00AC68E8"/>
    <w:rsid w:val="00B76A8C"/>
    <w:rsid w:val="00B8377B"/>
    <w:rsid w:val="00BF7026"/>
    <w:rsid w:val="00C23E0C"/>
    <w:rsid w:val="00C82847"/>
    <w:rsid w:val="00D13864"/>
    <w:rsid w:val="00DA5230"/>
    <w:rsid w:val="00DE61B0"/>
    <w:rsid w:val="00F90BE7"/>
    <w:rsid w:val="00FC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50B5C38B"/>
  <w15:chartTrackingRefBased/>
  <w15:docId w15:val="{C87306C7-B682-4502-9E8C-684F1C9B3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34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474"/>
  </w:style>
  <w:style w:type="paragraph" w:styleId="Footer">
    <w:name w:val="footer"/>
    <w:basedOn w:val="Normal"/>
    <w:link w:val="FooterChar"/>
    <w:uiPriority w:val="99"/>
    <w:unhideWhenUsed/>
    <w:rsid w:val="009134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474"/>
  </w:style>
  <w:style w:type="paragraph" w:styleId="ListParagraph">
    <w:name w:val="List Paragraph"/>
    <w:basedOn w:val="Normal"/>
    <w:uiPriority w:val="34"/>
    <w:qFormat/>
    <w:rsid w:val="00766D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0B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B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25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ilia Exarchakou</dc:creator>
  <cp:keywords/>
  <dc:description/>
  <cp:lastModifiedBy>Aimilia Exarchakou</cp:lastModifiedBy>
  <cp:revision>10</cp:revision>
  <dcterms:created xsi:type="dcterms:W3CDTF">2019-10-23T15:24:00Z</dcterms:created>
  <dcterms:modified xsi:type="dcterms:W3CDTF">2019-11-11T16:21:00Z</dcterms:modified>
</cp:coreProperties>
</file>